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410"/>
        <w:gridCol w:w="2126"/>
        <w:gridCol w:w="3685"/>
        <w:gridCol w:w="3402"/>
        <w:gridCol w:w="1418"/>
      </w:tblGrid>
      <w:tr w:rsidR="009B0DED" w:rsidRPr="009B0DED" w14:paraId="2E1B588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A691" w14:textId="77777777" w:rsidR="002B7F51" w:rsidRPr="009B0DED" w:rsidRDefault="002B7F51" w:rsidP="002B7F51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Statistical Tab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F7F1" w14:textId="77777777" w:rsidR="002B7F51" w:rsidRPr="009B0DED" w:rsidRDefault="002B7F51" w:rsidP="002B7F51">
            <w:pPr>
              <w:widowControl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CEA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273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622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F40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0DED" w:rsidRPr="009B0DED" w14:paraId="3DE49677" w14:textId="77777777" w:rsidTr="00AB351C">
        <w:trPr>
          <w:trHeight w:val="204"/>
        </w:trPr>
        <w:tc>
          <w:tcPr>
            <w:tcW w:w="102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F32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te that, in the Dunn test, 'no comparison made ' indicates Q&lt;= critical value and they hypothesis is accepted.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182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A3D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0DED" w:rsidRPr="009B0DED" w14:paraId="6CAD425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31A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355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755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495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BA9F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B7D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B0DED" w:rsidRPr="009B0DED" w14:paraId="157B29AA" w14:textId="77777777" w:rsidTr="00AB351C">
        <w:trPr>
          <w:trHeight w:val="20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5F265" w14:textId="4EF070D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ure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, Graph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0E5E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omparis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1C21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ata Structur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0A68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ype of tes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17AA3" w14:textId="7C63992F" w:rsidR="002B7F51" w:rsidRPr="009B0DED" w:rsidRDefault="00510979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ow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A80C8" w14:textId="55A45646" w:rsidR="002B7F51" w:rsidRPr="009B0DED" w:rsidRDefault="00510979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-values</w:t>
            </w:r>
          </w:p>
        </w:tc>
      </w:tr>
      <w:tr w:rsidR="009B0DED" w:rsidRPr="009B0DED" w14:paraId="75A3FFB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0A4B" w14:textId="2FAF56F9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A72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F519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9414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289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1.936, df = 3, epsilon squared = 0.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327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585</w:t>
            </w:r>
          </w:p>
        </w:tc>
      </w:tr>
      <w:tr w:rsidR="009B0DED" w:rsidRPr="009B0DED" w14:paraId="2DDE7612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A1FB" w14:textId="7718926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0DAD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USN(-)R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874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985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ilcoxon signed-rank test : Bonferroni’s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6B9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651 to 0.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459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29</w:t>
            </w:r>
          </w:p>
        </w:tc>
      </w:tr>
      <w:tr w:rsidR="009B0DED" w:rsidRPr="009B0DED" w14:paraId="78D638A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68E1" w14:textId="6A14C1B1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85F8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USN(-)L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6A3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D37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ilcoxon signed-rank test : Bonferroni’s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5B8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494 to 0.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72A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59</w:t>
            </w:r>
          </w:p>
        </w:tc>
      </w:tr>
      <w:tr w:rsidR="009B0DED" w:rsidRPr="009B0DED" w14:paraId="790615B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53E6" w14:textId="6EE9A2E8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8F7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E48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0B8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ilcoxon signed-rank test : Bonferroni’s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FC0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561 to 0.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59C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20</w:t>
            </w:r>
          </w:p>
        </w:tc>
      </w:tr>
      <w:tr w:rsidR="009B0DED" w:rsidRPr="009B0DED" w14:paraId="1EC77506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09AE" w14:textId="02CCAA86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5C0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USN(-)RHD vs USN(-)LH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A60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F4B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ilcoxon signed-rank test : Bonferroni’s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47A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391 to 0.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BC5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73</w:t>
            </w:r>
          </w:p>
        </w:tc>
      </w:tr>
      <w:tr w:rsidR="009B0DED" w:rsidRPr="009B0DED" w14:paraId="21A7A72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3BD9" w14:textId="76CD8778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D76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RHD vs 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C05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CAB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ilcoxon signed-rank test : Bonferroni’s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95A5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489 to 0.5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CA1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97</w:t>
            </w:r>
          </w:p>
        </w:tc>
      </w:tr>
      <w:tr w:rsidR="009B0DED" w:rsidRPr="009B0DED" w14:paraId="05E9E4F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51FE" w14:textId="49D56E0A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5A6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USN(-)LHD vs N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3F8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8ED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ilcoxon signed-rank test : Bonferroni’s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6B9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477 to 0.3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58C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59</w:t>
            </w:r>
          </w:p>
        </w:tc>
      </w:tr>
      <w:tr w:rsidR="009B0DED" w:rsidRPr="009B0DED" w14:paraId="2C309C3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37F5" w14:textId="2BB3D962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B19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6E0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2A3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ne-sample Wilcoxon signed-rank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06E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B43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107</w:t>
            </w:r>
          </w:p>
        </w:tc>
      </w:tr>
      <w:tr w:rsidR="009B0DED" w:rsidRPr="009B0DED" w14:paraId="2599B228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C117" w14:textId="065DE391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7F8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R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0E4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528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ne-sample Wilcoxon signed-rank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B60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02A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820</w:t>
            </w:r>
          </w:p>
        </w:tc>
      </w:tr>
      <w:tr w:rsidR="009B0DED" w:rsidRPr="009B0DED" w14:paraId="7B6E2D6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6FF1" w14:textId="3FE37E97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280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L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4B5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ED9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ne-sample Wilcoxon signed-rank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027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200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491</w:t>
            </w:r>
          </w:p>
        </w:tc>
      </w:tr>
      <w:tr w:rsidR="009B0DED" w:rsidRPr="009B0DED" w14:paraId="07DFFA5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6F01" w14:textId="5B63177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682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9F5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163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ne-sample Wilcoxon signed-rank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F42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8B4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952</w:t>
            </w:r>
          </w:p>
        </w:tc>
      </w:tr>
      <w:tr w:rsidR="009B0DED" w:rsidRPr="009B0DED" w14:paraId="0395D2F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4250" w14:textId="2DA829D3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B4F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CFD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D41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CC5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22.006, df = 3, epsilon squared = 0.3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698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5E6FFD0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FC90" w14:textId="290E6BD6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E7F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USN(-)R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FB4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3D2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ilcoxon signed-rank test : Bonferroni’s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54F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245 to 0.8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34C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4776660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97E5" w14:textId="5A5736E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DA3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USN(-)L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59E3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371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ilcoxon signed-rank test : Bonferroni’s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532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548 to 0.9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94C7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1BB6D1D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46E90" w14:textId="4DDAF0C9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4C4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071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075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ilcoxon signed-rank test : Bonferroni’s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B7A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290 to 0.8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64E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07</w:t>
            </w:r>
          </w:p>
        </w:tc>
      </w:tr>
      <w:tr w:rsidR="009B0DED" w:rsidRPr="009B0DED" w14:paraId="3BC8590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78AC" w14:textId="30D558E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E435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RHD vs USN(-)L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26D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DAF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ilcoxon signed-rank test : Bonferroni’s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3B0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33 to 0.7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5AC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129</w:t>
            </w:r>
          </w:p>
        </w:tc>
      </w:tr>
      <w:tr w:rsidR="009B0DED" w:rsidRPr="009B0DED" w14:paraId="2942756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98D2" w14:textId="7A01BE9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6F0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USN(-)RHD vs NC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2547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A15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ilcoxon signed-rank test : Bonferroni’s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4CD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440 to 0.4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CF1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986</w:t>
            </w:r>
          </w:p>
        </w:tc>
      </w:tr>
      <w:tr w:rsidR="009B0DED" w:rsidRPr="009B0DED" w14:paraId="36CACB0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9D8D" w14:textId="461B43C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2AF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LHD vs 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888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FA6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Wilcoxon signed-rank test : Bonferroni’s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3CE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652 to 0.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50A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64</w:t>
            </w:r>
          </w:p>
        </w:tc>
      </w:tr>
      <w:tr w:rsidR="009B0DED" w:rsidRPr="009B0DED" w14:paraId="3B46B9D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83C9" w14:textId="23256FC4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861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USN(+)RHD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0D6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26D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ne-sample Wilcoxon signed-rank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308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E75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6CE9D91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40A7" w14:textId="49EA76E7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0E7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R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2C1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B5D5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ne-sample Wilcoxon signed-rank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CD2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D0C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04</w:t>
            </w:r>
          </w:p>
        </w:tc>
      </w:tr>
      <w:tr w:rsidR="009B0DED" w:rsidRPr="009B0DED" w14:paraId="534EFF1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C715" w14:textId="31699A9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6E9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L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30E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FC6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ne-sample Wilcoxon signed-rank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71A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E28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30D5CF1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7849" w14:textId="0AF876BC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1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501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D4A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C5C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One-sample Wilcoxon signed-rank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95E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59C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0BF08A9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1D6A" w14:textId="1F926F24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3B9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89D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EEF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eneralized linear mixed mo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63F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8.491, df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95D6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0.037</w:t>
            </w:r>
          </w:p>
        </w:tc>
      </w:tr>
      <w:tr w:rsidR="009B0DED" w:rsidRPr="009B0DED" w14:paraId="6FC10F5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89DC" w14:textId="57A3F31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84B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Tri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C7A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336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eneralized linear mixed mo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E46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2.168, df =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82D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141</w:t>
            </w:r>
          </w:p>
        </w:tc>
      </w:tr>
      <w:tr w:rsidR="009B0DED" w:rsidRPr="009B0DED" w14:paraId="57A44386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034D" w14:textId="7AE2CD7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9AE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itial dir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97E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936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eneralized linear mixed mo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387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0.006, df =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547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938</w:t>
            </w:r>
          </w:p>
        </w:tc>
      </w:tr>
      <w:tr w:rsidR="009B0DED" w:rsidRPr="009B0DED" w14:paraId="10CF78B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48AA" w14:textId="002043CD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lastRenderedPageBreak/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8B8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roup and Initial dir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B2B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A7C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eneralized linear mixed mo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C8A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2.689, df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613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442</w:t>
            </w:r>
          </w:p>
        </w:tc>
      </w:tr>
      <w:tr w:rsidR="009B0DED" w:rsidRPr="009B0DED" w14:paraId="406FDB3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D61D" w14:textId="557940D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B5C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USN(-)R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89A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C8D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471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98 to 0.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B0F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622</w:t>
            </w:r>
          </w:p>
        </w:tc>
      </w:tr>
      <w:tr w:rsidR="009B0DED" w:rsidRPr="009B0DED" w14:paraId="40D726A2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7A45" w14:textId="38ACFAB2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6B0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USN(-)L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D93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A9E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A197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99 to 0.1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276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973</w:t>
            </w:r>
          </w:p>
        </w:tc>
      </w:tr>
      <w:tr w:rsidR="009B0DED" w:rsidRPr="009B0DED" w14:paraId="132208C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DFB5" w14:textId="11A25473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E7D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E8B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848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226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22 to 0.1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A59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184</w:t>
            </w:r>
          </w:p>
        </w:tc>
      </w:tr>
      <w:tr w:rsidR="009B0DED" w:rsidRPr="009B0DED" w14:paraId="5D2B4E96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080C" w14:textId="46692DE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985F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RHD vs USN(-)L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DA6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59F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3644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57 to 0.2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60B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420</w:t>
            </w:r>
          </w:p>
        </w:tc>
      </w:tr>
      <w:tr w:rsidR="009B0DED" w:rsidRPr="009B0DED" w14:paraId="119BE3F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AA1B" w14:textId="39950322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B0F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RHD vs 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CCF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06A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0B1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110 to 0.1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28D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989</w:t>
            </w:r>
          </w:p>
        </w:tc>
      </w:tr>
      <w:tr w:rsidR="009B0DED" w:rsidRPr="009B0DED" w14:paraId="3BB4DC5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AAD0" w14:textId="10AFEEF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6C1D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LHD vs 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D5A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8BD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699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009 to 0.2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9497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85</w:t>
            </w:r>
          </w:p>
        </w:tc>
      </w:tr>
      <w:tr w:rsidR="009B0DED" w:rsidRPr="009B0DED" w14:paraId="47302C78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85BF" w14:textId="16CB70C0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BF6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F75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964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eneralized linear mixed mo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215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11.087, df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4C9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0.011</w:t>
            </w:r>
          </w:p>
        </w:tc>
      </w:tr>
      <w:tr w:rsidR="009B0DED" w:rsidRPr="009B0DED" w14:paraId="208E6A6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D09C" w14:textId="488767B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C26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Tri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633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3988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eneralized linear mixed mo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B24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3.681, df =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7CC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55</w:t>
            </w:r>
          </w:p>
        </w:tc>
      </w:tr>
      <w:tr w:rsidR="009B0DED" w:rsidRPr="009B0DED" w14:paraId="4F0EBE42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2E5C" w14:textId="5DA659B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437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itial dir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B6A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BB4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eneralized linear mixed mo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26E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109.123, df =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530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3DA9F57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C2D8" w14:textId="4C11B7B3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9C4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roup and Initial dir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386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440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eneralized linear mixed mo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7538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14.216, df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53D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03</w:t>
            </w:r>
          </w:p>
        </w:tc>
      </w:tr>
      <w:tr w:rsidR="009B0DED" w:rsidRPr="009B0DED" w14:paraId="0D8BA9E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A847" w14:textId="3431752A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81A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USN(-)R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9106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26D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CD0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1.343 to 0.5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FF7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668</w:t>
            </w:r>
          </w:p>
        </w:tc>
      </w:tr>
      <w:tr w:rsidR="009B0DED" w:rsidRPr="009B0DED" w14:paraId="037520C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36A4" w14:textId="1117E600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0ED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USN(-)L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139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89D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2760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1.658 to -0.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610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41</w:t>
            </w:r>
          </w:p>
        </w:tc>
      </w:tr>
      <w:tr w:rsidR="009B0DED" w:rsidRPr="009B0DED" w14:paraId="68558E0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9CCD" w14:textId="7BE576B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34A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856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2DC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890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0.022 to 1.4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D77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40</w:t>
            </w:r>
          </w:p>
        </w:tc>
      </w:tr>
      <w:tr w:rsidR="009B0DED" w:rsidRPr="009B0DED" w14:paraId="3B5FB0C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B406" w14:textId="47D77377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8271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RHD vs USN(-)L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803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7B5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B00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1.397 to 0.5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A37E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665</w:t>
            </w:r>
          </w:p>
        </w:tc>
      </w:tr>
      <w:tr w:rsidR="009B0DED" w:rsidRPr="009B0DED" w14:paraId="66E1C1A6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E6311" w14:textId="46201AA7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B5EA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RHD vs 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714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A29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112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561 to 1.1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5D1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800</w:t>
            </w:r>
          </w:p>
        </w:tc>
      </w:tr>
      <w:tr w:rsidR="009B0DED" w:rsidRPr="009B0DED" w14:paraId="268EB1C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E108" w14:textId="413563A1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E70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LHD vs 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63A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71D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B78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867 to 0.6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2E0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975</w:t>
            </w:r>
          </w:p>
        </w:tc>
      </w:tr>
      <w:tr w:rsidR="009B0DED" w:rsidRPr="009B0DED" w14:paraId="1517812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8E82" w14:textId="6E8C1659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F70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A82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D8E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eneralized linear mixed mo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FB1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2.293, df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07D6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514</w:t>
            </w:r>
          </w:p>
        </w:tc>
      </w:tr>
      <w:tr w:rsidR="009B0DED" w:rsidRPr="009B0DED" w14:paraId="0AC8BA5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945B" w14:textId="7E6FC06A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4E5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Tri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121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59E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eneralized linear mixed mo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446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0.084, df =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6B8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773</w:t>
            </w:r>
          </w:p>
        </w:tc>
      </w:tr>
      <w:tr w:rsidR="009B0DED" w:rsidRPr="009B0DED" w14:paraId="33A83F0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5A18" w14:textId="4193B59D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374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itial dir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F34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3CD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eneralized linear mixed mo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FD1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4.866, df =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02B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27</w:t>
            </w:r>
          </w:p>
        </w:tc>
      </w:tr>
      <w:tr w:rsidR="009B0DED" w:rsidRPr="009B0DED" w14:paraId="0EEBC48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E91F" w14:textId="70C6D0FC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295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roup and Initial dir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021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0BA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eneralized linear mixed mo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2E4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3.550, df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21C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314</w:t>
            </w:r>
          </w:p>
        </w:tc>
      </w:tr>
      <w:tr w:rsidR="009B0DED" w:rsidRPr="009B0DED" w14:paraId="0ABC86A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399A" w14:textId="098EDA6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722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USN(-)R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3EA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4EA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1DE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268 to 0.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156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809</w:t>
            </w:r>
          </w:p>
        </w:tc>
      </w:tr>
      <w:tr w:rsidR="009B0DED" w:rsidRPr="009B0DED" w14:paraId="7AFA95D6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8385" w14:textId="549694A3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878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USN(-)L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3D9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F95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418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448 to 0.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46A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930</w:t>
            </w:r>
          </w:p>
        </w:tc>
      </w:tr>
      <w:tr w:rsidR="009B0DED" w:rsidRPr="009B0DED" w14:paraId="7B6B3669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27C7" w14:textId="006897DC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9F30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C54F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4FC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F49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324 to 0.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0E4E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999</w:t>
            </w:r>
          </w:p>
        </w:tc>
      </w:tr>
      <w:tr w:rsidR="009B0DED" w:rsidRPr="009B0DED" w14:paraId="0238653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5626" w14:textId="72F13CC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E15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RHD vs USN(-)L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E7C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65E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13E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655 to 0.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2A0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516</w:t>
            </w:r>
          </w:p>
        </w:tc>
      </w:tr>
      <w:tr w:rsidR="009B0DED" w:rsidRPr="009B0DED" w14:paraId="3376610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FA2B" w14:textId="6622E35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16A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RHD vs 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8C4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0A0C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78E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255 to 0.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75B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826</w:t>
            </w:r>
          </w:p>
        </w:tc>
      </w:tr>
      <w:tr w:rsidR="009B0DED" w:rsidRPr="009B0DED" w14:paraId="4A9BCD19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B6FD" w14:textId="110EEDD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F98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LHD vs 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8B6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ABF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F4A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431 to 0.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8C6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865</w:t>
            </w:r>
          </w:p>
        </w:tc>
      </w:tr>
      <w:tr w:rsidR="009B0DED" w:rsidRPr="009B0DED" w14:paraId="55586D6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04F5" w14:textId="0FF728B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12C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ro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4C1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C22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eneralized linear mixed mo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598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1.375, df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A5D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711</w:t>
            </w:r>
          </w:p>
        </w:tc>
      </w:tr>
      <w:tr w:rsidR="009B0DED" w:rsidRPr="009B0DED" w14:paraId="4A0576C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51CC" w14:textId="60F96807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C8F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Trial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6F8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2FF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eneralized linear mixed mo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8952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0.840, df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009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359</w:t>
            </w:r>
          </w:p>
        </w:tc>
      </w:tr>
      <w:tr w:rsidR="009B0DED" w:rsidRPr="009B0DED" w14:paraId="27373DF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30F7" w14:textId="5D6DD132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lastRenderedPageBreak/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65E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Initial dir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3E1A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AD0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eneralized linear mixed mo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813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5.157, df =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35B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23</w:t>
            </w:r>
          </w:p>
        </w:tc>
      </w:tr>
      <w:tr w:rsidR="009B0DED" w:rsidRPr="009B0DED" w14:paraId="759A999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0513" w14:textId="53ADED0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634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roup and Initial dire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39B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287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Generalized linear mixed model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766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7.332, df =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71E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62</w:t>
            </w:r>
          </w:p>
        </w:tc>
      </w:tr>
      <w:tr w:rsidR="009B0DED" w:rsidRPr="009B0DED" w14:paraId="0C631278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1A4B" w14:textId="06A7A656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17C3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USN(-)R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78E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47F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362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587 to 0.4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603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989</w:t>
            </w:r>
          </w:p>
        </w:tc>
      </w:tr>
      <w:tr w:rsidR="009B0DED" w:rsidRPr="009B0DED" w14:paraId="402EAA0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30D4" w14:textId="1BA778D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077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USN(-)L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260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F2A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99C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311 to 0.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42F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841</w:t>
            </w:r>
          </w:p>
        </w:tc>
      </w:tr>
      <w:tr w:rsidR="009B0DED" w:rsidRPr="009B0DED" w14:paraId="78133922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1C57" w14:textId="7FC634D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1AF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+)RHD vs 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062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8A8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D80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420 to 0.3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579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998</w:t>
            </w:r>
          </w:p>
        </w:tc>
      </w:tr>
      <w:tr w:rsidR="009B0DED" w:rsidRPr="009B0DED" w14:paraId="6A8FA68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C22B" w14:textId="4CE8F25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A5F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RHD vs USN(-)LH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C7D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FA7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B1B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330 to 0.7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A70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744</w:t>
            </w:r>
          </w:p>
        </w:tc>
      </w:tr>
      <w:tr w:rsidR="009B0DED" w:rsidRPr="009B0DED" w14:paraId="0328735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F00D" w14:textId="4C39A913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D62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RHD vs 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545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F80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F26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580 to 0.3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DBF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963</w:t>
            </w:r>
          </w:p>
        </w:tc>
      </w:tr>
      <w:tr w:rsidR="009B0DED" w:rsidRPr="009B0DED" w14:paraId="172734B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A312" w14:textId="453FB21C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2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CFA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USN(-)LHD vs NC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B3B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DF6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Tukey’s method : post hoc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323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-0.299 to 0.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FEA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880</w:t>
            </w:r>
          </w:p>
        </w:tc>
      </w:tr>
      <w:tr w:rsidR="009B0DED" w:rsidRPr="009B0DED" w14:paraId="30E0084A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4253" w14:textId="2D2E0ED9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ea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5A2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12A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E4F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80.62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BB9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4774470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CB89" w14:textId="1EE460E3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19A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7E5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DB8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9BC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6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E74D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12F10C5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9301" w14:textId="695CE95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7C8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42B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DB8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296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5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406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5D08C70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B23C" w14:textId="26380ED0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83F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37E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7F7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D21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CE3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66579776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765F4" w14:textId="5542FD5A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0D6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A7A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2C0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F6E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11B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4BE9783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8A38" w14:textId="093695A6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65F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12C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9E5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F44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453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5F91571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C8E0" w14:textId="3D207E1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17D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2EA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E34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003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6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487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65D5C57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2231" w14:textId="7059CAC4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9B2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E97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E40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EFC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70F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7CE7812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4B4F" w14:textId="79454FA6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F0D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309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8A5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30CB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5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CB1A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34AC6EF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4F6C" w14:textId="6779BB1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AC55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668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893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991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BD0F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7B9BE1B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E941" w14:textId="75849F92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3A6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634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F7CE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948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5E2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3BEB6425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8BD0" w14:textId="6FE01BF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60B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F2A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A8C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58.20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E291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550CF84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C4E5" w14:textId="6CB4461C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5CC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4B7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EA97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6F0A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5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DF2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5AE7F9A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2B56" w14:textId="2786C57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772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149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ACE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893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6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A30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07117E8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0E22" w14:textId="294852EA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EF3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DC8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6AC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590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8FD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302F133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B1AC" w14:textId="12AF9102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E8E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C27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C27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3A4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D1C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0DF975D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C622" w14:textId="599BC88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B7F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EEE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DA12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878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B27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58B41E9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819B" w14:textId="20DC442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DF75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A5B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46B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B820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B63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7BCB6DE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9926" w14:textId="04DB7197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030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BEB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9CA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E69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738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7D2CBB0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A2B8" w14:textId="58227FE9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384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921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D44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2E1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5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E5B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7BD68B1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E1A0" w14:textId="0041BC83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935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214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F67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CEA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C8F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29B9DC6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940B" w14:textId="43F70247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lastRenderedPageBreak/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6E1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718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F81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DB2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568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3770DB7D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2C76" w14:textId="266116A1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ea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7FB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4E1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A95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77.81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3DB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32C8E3D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0D9E" w14:textId="2B9E5CE6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63F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582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539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958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968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6CC30BA6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E7E1" w14:textId="4DA3283A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79B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D05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E93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62C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978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438620C9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CCB4" w14:textId="6632858A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D05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316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864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6EC3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5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BED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198D8743" w14:textId="77777777" w:rsidTr="00AB351C">
        <w:trPr>
          <w:trHeight w:val="2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A154" w14:textId="373F835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D2F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BB4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7EC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AF0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911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7A7FC2B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CFA2" w14:textId="75832426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5FD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2A0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F22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E6E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22F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18A16B7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9D8E" w14:textId="25CCAF22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178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09D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190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44A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7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6CBB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739A2482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95F9" w14:textId="76311D2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12B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35E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7C1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A1F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BA87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6F54B34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7C2B" w14:textId="1E61894D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3820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FD22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284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7E1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199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2027A13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ADD1" w14:textId="22ECC256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DF4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658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2D6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CE0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6A3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47B7790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7229" w14:textId="35BF0A0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54FE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50C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AAA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742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6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FD0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0A9A4683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8F7A" w14:textId="45958F7D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334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239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B71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51.60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9EE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0E988ED2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B859" w14:textId="64320AF9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275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1BD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85F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18D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A82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0875BB9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D4CD" w14:textId="017E4E2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6D0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673F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B7E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0B7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5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A9C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21106D2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6ACA" w14:textId="79DF1DF3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9B4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C39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8A4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29B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671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235E023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CA9D" w14:textId="5BD5F95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A12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573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CBF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00EB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F3A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68AEA3D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1E8B" w14:textId="1A1A68B1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B28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E4C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345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F92F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70CB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p &lt; 0.05</w:t>
            </w:r>
          </w:p>
        </w:tc>
      </w:tr>
      <w:tr w:rsidR="009B0DED" w:rsidRPr="009B0DED" w14:paraId="20C7271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2CA8" w14:textId="6207AE1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D49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869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D08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E4B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55A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09FD1EC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3A89" w14:textId="47069118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59A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661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603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EF77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5F6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6A098FD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5D0A" w14:textId="2D33E303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515D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2837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0B5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7DB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5F52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451B8F6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DBF6" w14:textId="0DAAA0CA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305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D6B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056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876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4B3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555D97E2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C678" w14:textId="6D2A67A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3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CCF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D5A9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7A2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8E8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5D2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5675731F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A1B5" w14:textId="116DDE5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ea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3FB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558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314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29.92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707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1776C14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3E75" w14:textId="61514012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F24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987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F58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102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B48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671AA87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C4B2" w14:textId="68B05C11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C81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012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175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5CD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BEC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47C8868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01CF" w14:textId="43D18DC1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045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5D6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BDF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714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057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7F030A8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F2DD" w14:textId="5376513C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FD1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88D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809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B8F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61C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26AE339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6F40" w14:textId="02FE3861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C97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6EB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460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96A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390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7D80F12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E99E" w14:textId="4FB90439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lastRenderedPageBreak/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FEC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205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3E2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95B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4E9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7ED1F89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B656" w14:textId="4CB7B05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ED5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E6B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FEA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5C7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E3E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229CEC4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A2FC" w14:textId="0CB2B5F8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727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2B2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13D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522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8D7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6B0E2A09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C4F7" w14:textId="57CB040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36E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5F6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000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F24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F49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44C3437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96E7" w14:textId="3F0184E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EAA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784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A846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3A6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7D7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1FB79B83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9156" w14:textId="0DE6CB34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3BB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295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4E0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20.30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C87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35FB751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5AF4E" w14:textId="3F4F5114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1E7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F6D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B65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48E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88B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3A98B6E2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3445" w14:textId="7E473E07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F0C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584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DFB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E26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384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4C71F12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C875" w14:textId="04B3474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E78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FFC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C4CE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60E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5FD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4DC2180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5A89" w14:textId="0732482A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180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B1B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085E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F99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B7D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17DEAB38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BB56" w14:textId="41F839DD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9B7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500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56A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72F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7AE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76A41DE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4402" w14:textId="6243B9A8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D13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6E8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816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9F1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9ECF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40CC494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5D1A" w14:textId="4F2177F4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6AE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75CE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4E0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61D8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28A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4BDD2D92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6AD3" w14:textId="710CF00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188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319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1DF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486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54D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4282656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0AE2" w14:textId="12E3B11C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7FE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A2C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8E6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EFE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DBF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4932992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B4E8" w14:textId="6F2182D4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E58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A225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17F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D0C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243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1BEBC13A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860D" w14:textId="1A0B4E19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ea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82B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09E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2E0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38.85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46A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3B39C536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7CE7" w14:textId="615DC683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718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FA9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B6C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3D1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7F7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1F1FE68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8A8D" w14:textId="32C9124D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063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07E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05C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BF1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E13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77ACDA7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AF71" w14:textId="52A68D70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94DF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0638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173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FE15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953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3B43E33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A4C8" w14:textId="6CBCAE73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6F7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D84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6C7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0C7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E98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19A8088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9D63" w14:textId="6D09A447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ACF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5CF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61E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479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249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312206B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DBF5" w14:textId="09D23822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2E7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F9E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AE2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B25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430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3B29006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0276" w14:textId="47CC1AE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2A2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15D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ED5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6AC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24A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0CC9110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FC56" w14:textId="2BE0FC2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458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626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FE9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375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4B6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4C190829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CB69" w14:textId="39939593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2AA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024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9E8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C1F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C0F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0C7E674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FD95" w14:textId="79EECBD9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448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AB3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0B1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337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5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119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405CBD77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3EA6" w14:textId="3636C71C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4C0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A88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FF9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23.77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147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6FEAFF82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6196" w14:textId="6FE8E2C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8BC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851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CDB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4B5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C6A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52F8FFC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0E52" w14:textId="68613FA7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lastRenderedPageBreak/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2F7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B8C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3682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882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B7F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522A0D8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63F7" w14:textId="5B5B9D3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B91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4C62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36FA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780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D77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4CA8C65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F1E5" w14:textId="2A5829A4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A47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9E5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FDC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2EB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B2D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11A83A9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6C85" w14:textId="6D13E19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E24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FEA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78B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6D0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850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293D0B78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F09E" w14:textId="6459900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AC7B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D47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54A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AE2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41C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5923BF7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B976" w14:textId="07BDE41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A68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2626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50C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897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0D7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1FDD104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AF32" w14:textId="6009F8D9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DF0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6BB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9F4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39E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CA4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70FA243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615D" w14:textId="021CDAB0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359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48D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F9B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9FA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341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18C81E1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BD487" w14:textId="5F49D5BC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A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1FC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DBE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FE4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1AA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0A2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36B8B024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5FF96" w14:textId="5007C503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ea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0B0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478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48D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28.04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DD9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25AA5C6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A173D" w14:textId="782ACA5C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67E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2CE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BE1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50F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622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60E6416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717FC" w14:textId="13035B39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E61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B5F3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BC4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FC2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865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1A11088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E46D" w14:textId="69714BF9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20A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BF0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210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65C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975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0492A99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0A72B" w14:textId="538CBE04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CFB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C16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2540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431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D0D4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19A2656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E9EB" w14:textId="305E54B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95D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3F2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CA8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8A30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5B6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461E8D0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70CC" w14:textId="53EC77B4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FB0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423B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B4FA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165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921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32D92138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AF2C" w14:textId="26A5599A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EC1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4F0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9DA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C8C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843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4353BF7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3DE1" w14:textId="1CFC758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C71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9BD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62E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B24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F5E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657B7219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0210" w14:textId="7713407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0FF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E6E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FF4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5A2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553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3812564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0A7D" w14:textId="21C47106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3C5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DB2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4EB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9DB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3EE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6E90305D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946A" w14:textId="4EFA5B3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851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BFD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16F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23.74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E20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0A9BB81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6010" w14:textId="7B0A0840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1E7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1D6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13B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4E9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E12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198F0D4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CD16" w14:textId="48E9C6DA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805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37A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299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3B3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466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4592C7B2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1C42" w14:textId="4C329BE6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E40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728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956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F51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81E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72072F6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E1C4" w14:textId="57FB6329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D77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F0A6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0171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CF1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5C2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10EF0599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A02D" w14:textId="5042F08A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A9A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343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5BC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8D3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C84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641C450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66F8" w14:textId="72986110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0E4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F5D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CFE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F35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E2B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2CC9F372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F0C3" w14:textId="0F305778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218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580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89D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FF6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E7A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2A3A554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26F7" w14:textId="07B7D93A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C7A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C13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299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015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042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1913240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BACC" w14:textId="4F08B02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lastRenderedPageBreak/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DF7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399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FE2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86D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FFE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0AA169A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C61E" w14:textId="7441546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13A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2A8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986D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9B1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8383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6732574A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E790" w14:textId="7249832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ea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77B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CA2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FAC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30.82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ADF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41B31D7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9B4F" w14:textId="2784C59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EEF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DF6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A86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CC7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87D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36D7D77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3A97" w14:textId="33A54C51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71B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88E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85F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421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ED2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0599B20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2E07" w14:textId="6EC3A3B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79B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492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2C7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CBA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E4D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72DD9228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664D" w14:textId="12DAE462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800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A31B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F04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E51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11D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36DF5FA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05E3" w14:textId="0995240D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AAF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5C8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C97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6C5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03F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51338E7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FDE8" w14:textId="1C3BEB3C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734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C43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2EA3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117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273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0A34536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8158" w14:textId="665BE404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D35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067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0CF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C0A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1E8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24F31E0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490B" w14:textId="3FEE5543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E33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B17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9DF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D8B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29EC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504C004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C5B0" w14:textId="6AD07F5D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A2B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2B2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629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0D0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D5C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329C1F1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F30C" w14:textId="7C0F7224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D6D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F5B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2D8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592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9C65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7F4A8C2C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F433" w14:textId="09C3E6A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148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79B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68E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23,74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61E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3E352426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7456" w14:textId="264624A7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E6E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EA3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0AD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78D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22A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7EF6AEE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9F59" w14:textId="474D81F8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CF2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0ED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010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A9E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1E12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3A4A7D9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3CFD" w14:textId="5CDC375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9FF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6E7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830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1B62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A22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2A86562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133A" w14:textId="040749B6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896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60B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E37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DCD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36E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2908EE9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DC39" w14:textId="67BB3038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708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457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85E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A89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8A9D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50205B7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850D" w14:textId="0F9B7967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2E4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F22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508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2CA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C8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5D46E73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164C1" w14:textId="7178C242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F65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14B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2976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8D0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0EB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0BDF978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B19A" w14:textId="5335F441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102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A6C4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BDF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060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CE4B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473E125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D55C" w14:textId="02DEC716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F08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520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933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43B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13C2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5EC0B176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6456" w14:textId="7FEEAE2C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B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0CF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0B6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B75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BDD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06EA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1A90FEF0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4E4B2" w14:textId="562007D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ea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389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B31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78A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27.78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DC4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2344F346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F5AF" w14:textId="3E1B3E9A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12C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BB0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BC8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8D3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71D1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401414E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8312" w14:textId="6F2AF0B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1DA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9BB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8815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E51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47D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74A7111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4121" w14:textId="7499718C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6CF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779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1F5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22E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751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5B54FB8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CD72" w14:textId="24BE48ED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599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F0A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525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A52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AE7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56D00C9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E851" w14:textId="3525051D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lastRenderedPageBreak/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64D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3CE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473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9B4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7659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3C39897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0CEB" w14:textId="43B417A6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389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9D1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CB0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9F6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7CB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7DF92529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6030" w14:textId="5593775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C46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F79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055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B2C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543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1056E0E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A2E9" w14:textId="17FF55A8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98C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568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188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649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A5E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0AD72CC9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36C3" w14:textId="5DD00DB4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DB2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ABB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033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15B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316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035C69C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C6A0" w14:textId="5A19DF57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DD6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032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76A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118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439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6233BC0C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A4CF" w14:textId="07BC8BF7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49A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5FB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EE1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21.82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5AF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1EF3CF3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F2CB" w14:textId="56F96C4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5F2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AD3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0FF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11E1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59E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19484D4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B5CA" w14:textId="1C9520C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CD3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9D3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9E6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914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7C7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3CED7F89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50AD" w14:textId="4E26104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5BE3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F9E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CAD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7AB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4AB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25BCE3F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8CEC" w14:textId="7C858984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37F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C14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590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21E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9C3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22DD924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6F93" w14:textId="66EAFAC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2E3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0A8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407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605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6D9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p &gt; 0.05 </w:t>
            </w:r>
          </w:p>
        </w:tc>
      </w:tr>
      <w:tr w:rsidR="009B0DED" w:rsidRPr="009B0DED" w14:paraId="3A7C2AC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24AF" w14:textId="35F5BDFC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147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9FE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1AC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98D5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49E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07E47EA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1A85" w14:textId="499B1FED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398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E33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6F2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41CD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064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55353F98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851E" w14:textId="1BE8813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BAA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52C1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D68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023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EE5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2416F77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88B3" w14:textId="78065C3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3D1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F4D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F48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E30B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D8F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7E7FF73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5C3D" w14:textId="5B269EAC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643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FDA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ED4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2DF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114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5BF24FCA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965B" w14:textId="2A384B8F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ea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DC5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4FF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961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25.91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FF7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46B613E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EBFE" w14:textId="348A69C9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79E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FB2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1644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F8D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661E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77407D5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BDCF" w14:textId="1EE5B3F6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9FF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B00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B1D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A47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C3A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160257D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2C42" w14:textId="4019DC9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A0F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038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790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099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FE6B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2A88C0A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19645" w14:textId="4132BBD1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BED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106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B43B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A17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637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5D45521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1E35" w14:textId="301A3E4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ADC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A3D1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1D8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A83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670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p &lt; 0.05 </w:t>
            </w:r>
          </w:p>
        </w:tc>
      </w:tr>
      <w:tr w:rsidR="009B0DED" w:rsidRPr="009B0DED" w14:paraId="5FA4B7D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B86E3" w14:textId="6B3C7671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8B5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FFB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EB8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ED7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3C4E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6138719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881B" w14:textId="40D1445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401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626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340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BB2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376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5B5725F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A193" w14:textId="130C11A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62D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9A4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8CE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9F2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99D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0346EC8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6228" w14:textId="470348F6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6D0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F615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71E3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710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2C2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74F9A0F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6264" w14:textId="42FB6693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4849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0C6F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C23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47F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DC9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79E9AF62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0C1A1" w14:textId="6D1E6E9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033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65D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072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24.95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59E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1419934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32D9" w14:textId="1FC6368B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lastRenderedPageBreak/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663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6BBA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923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29B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196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094F662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D9FE" w14:textId="028F7724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BEE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ED9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C5F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AE9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7A4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199E89D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019D" w14:textId="5898CB2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C70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BC4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786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629C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F57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49274E2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B763D" w14:textId="32CB56B9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00A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5E6F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8D6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BAC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4E3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4A11E95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F9AC" w14:textId="26FC5F77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F00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633A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947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795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4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069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p &lt; 0.05 </w:t>
            </w:r>
          </w:p>
        </w:tc>
      </w:tr>
      <w:tr w:rsidR="009B0DED" w:rsidRPr="009B0DED" w14:paraId="36BC64C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10A3" w14:textId="523F30CC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FDE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7136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01C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1A7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7EAE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7D3BB2D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2373" w14:textId="76AF01E5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F33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F89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A05D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D6E4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D12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4115936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791B" w14:textId="20694D9E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F805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B15C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CC3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6A37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B312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19510AB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3C1E8" w14:textId="0367BE51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E109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E49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087C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0BB3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E8CEB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28FC30B2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8F69" w14:textId="26776C53" w:rsidR="002B7F51" w:rsidRPr="009B0DED" w:rsidRDefault="006C195E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</w:t>
            </w:r>
            <w:r w:rsidR="002B7F51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.4Cd Righ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831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E770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795E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0881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1248" w14:textId="77777777" w:rsidR="002B7F51" w:rsidRPr="009B0DED" w:rsidRDefault="002B7F51" w:rsidP="002B7F51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6F01179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A4DF" w14:textId="477325A3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6D</w:t>
            </w:r>
            <w:r w:rsidR="00E42168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,</w:t>
            </w:r>
            <w:r w:rsidR="0007219B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6</w:t>
            </w: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E79D" w14:textId="532FC029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EF lesion</w:t>
            </w:r>
            <w:r w:rsidR="00DB32B0"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and VV improv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3B65" w14:textId="43BE17B0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3E80" w14:textId="6E9F88C9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isher's exact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27FC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D5D4" w14:textId="794F7CA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005</w:t>
            </w:r>
          </w:p>
        </w:tc>
      </w:tr>
      <w:tr w:rsidR="009B0DED" w:rsidRPr="009B0DED" w14:paraId="7F4922E6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7D3D" w14:textId="2777C4A5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6D</w:t>
            </w:r>
            <w:r w:rsidR="00E42168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,</w:t>
            </w:r>
            <w:r w:rsidR="0007219B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6</w:t>
            </w: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83E3C" w14:textId="0234525C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EF lesion</w:t>
            </w:r>
            <w:r w:rsidR="00DB32B0"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and VV improv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88307" w14:textId="25551B12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675B" w14:textId="4CFC4DF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isher's exact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D04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BCF7" w14:textId="0647E110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40</w:t>
            </w:r>
          </w:p>
        </w:tc>
      </w:tr>
      <w:tr w:rsidR="009B0DED" w:rsidRPr="009B0DED" w14:paraId="27FE3306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CC339" w14:textId="38BFAD08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6D</w:t>
            </w:r>
            <w:r w:rsidR="00E42168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,</w:t>
            </w:r>
            <w:r w:rsidR="0007219B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6</w:t>
            </w: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A2A50" w14:textId="6BCC179D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EF lesion</w:t>
            </w:r>
            <w:r w:rsidR="00DB32B0"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 xml:space="preserve"> and VV improve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1946" w14:textId="154858D8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486F1" w14:textId="1385018E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isher's exact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9B6C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A0FF" w14:textId="70996911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1.00</w:t>
            </w:r>
          </w:p>
        </w:tc>
      </w:tr>
      <w:tr w:rsidR="009B0DED" w:rsidRPr="009B0DED" w14:paraId="51D4C4C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84598" w14:textId="2C5DE380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6</w:t>
            </w:r>
            <w:r w:rsidR="0007219B"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, 6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BEF3" w14:textId="50EBDD6A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difference in lesion size between group</w:t>
            </w:r>
            <w:r w:rsidR="0007219B"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424E0" w14:textId="17D671D0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92D9" w14:textId="18D9066A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Wilcoxon rank-sum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950C6" w14:textId="58D7DFC8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ＭＳ 明朝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C6969" w14:textId="6CB0DC3D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171</w:t>
            </w:r>
          </w:p>
        </w:tc>
      </w:tr>
      <w:tr w:rsidR="009B0DED" w:rsidRPr="009B0DED" w14:paraId="6BCE55AC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DCA6" w14:textId="2650B79A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b Left-tilt,ea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D12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1A0F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89E1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4.78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6808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310</w:t>
            </w:r>
          </w:p>
        </w:tc>
      </w:tr>
      <w:tr w:rsidR="009B0DED" w:rsidRPr="009B0DED" w14:paraId="43786E1B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8704" w14:textId="010C0244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b Left-tilt,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951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AD9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CD38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9.73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88B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45</w:t>
            </w:r>
          </w:p>
        </w:tc>
      </w:tr>
      <w:tr w:rsidR="009B0DED" w:rsidRPr="009B0DED" w14:paraId="00B4B8D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4E04A" w14:textId="05C82C06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78F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356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A26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943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29A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5A0333D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EDAA" w14:textId="1BA6B1DE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4E0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23B8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3EB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1E2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2A3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3D08FFD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669F" w14:textId="25FCCD73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2CA9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BAC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44E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DE2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AF3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54062AA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9954" w14:textId="545128BA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EF6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0B9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BE5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A2F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CBE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5256AA7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90E1" w14:textId="7C6FD5DD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C86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E7E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F2D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FF5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588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5B513D5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1BCD" w14:textId="00024B94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646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E66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FA4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A5A6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B8E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3C3D2B6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7709" w14:textId="4C005FF2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84F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B26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D58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CFF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0F1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0B0F7BA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7818" w14:textId="1C68FF02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9DF4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6C6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8555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133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3EA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01A4967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B034" w14:textId="72EDB7A0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AD9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F0B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964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A87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971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0DB8EE4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F4B2" w14:textId="3927CE6B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186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D35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4BC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854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68D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11AC1A7B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E78B" w14:textId="310DAC5F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d Right-tilt,ea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6E4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744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984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14.50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45D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06</w:t>
            </w:r>
          </w:p>
        </w:tc>
      </w:tr>
      <w:tr w:rsidR="009B0DED" w:rsidRPr="009B0DED" w14:paraId="0838B52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9E34" w14:textId="675DCA5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E93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936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23A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5E7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EAA5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5D24418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56D7" w14:textId="6D49BB0B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lastRenderedPageBreak/>
              <w:t>Fig.7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160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CC8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556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26F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7D5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58A8A202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D60B" w14:textId="5AE1869B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383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761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121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219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CBC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51CBE705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1073" w14:textId="29F1BD4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F0E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BC8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F16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764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5F7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47EF202D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95E4" w14:textId="5533B8D5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14F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DFA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218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B2B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410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580EDC4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4380" w14:textId="7ABFADE3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679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900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232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869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EB05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257B4A7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98BB" w14:textId="68420660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261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DFE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667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393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10D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050391B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9816" w14:textId="1450939C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3EF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3B5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B0F2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653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009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6ACC1A1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0268" w14:textId="7234ACD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4E8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AAA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89C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B7A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036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4AFB27E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54EC" w14:textId="11A05E4C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ABB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637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A97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527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3C7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76A71126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7A8DC" w14:textId="6481A70D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Ad Right-tilt,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B9C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76B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DEA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9.08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0DF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59</w:t>
            </w:r>
          </w:p>
        </w:tc>
      </w:tr>
      <w:tr w:rsidR="009B0DED" w:rsidRPr="009B0DED" w14:paraId="0A97045F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DD23" w14:textId="5EAAAC6C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Bb Left-tilt,ea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44C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87E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3C5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5.76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3DC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218</w:t>
            </w:r>
          </w:p>
        </w:tc>
      </w:tr>
      <w:tr w:rsidR="009B0DED" w:rsidRPr="009B0DED" w14:paraId="0154374B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5FA4" w14:textId="6C67E1A6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Bb Left-tilt,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FA1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D9D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ABC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5.01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EFD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287</w:t>
            </w:r>
          </w:p>
        </w:tc>
      </w:tr>
      <w:tr w:rsidR="009B0DED" w:rsidRPr="009B0DED" w14:paraId="143D39B3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9FB76" w14:textId="4505F371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Bd Right-tilt,ea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8EB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1EA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64F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19.91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C96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01</w:t>
            </w:r>
          </w:p>
        </w:tc>
      </w:tr>
      <w:tr w:rsidR="009B0DED" w:rsidRPr="009B0DED" w14:paraId="26C37DB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48FE" w14:textId="4375D2FE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FE4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F67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91B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186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1C5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4ED6EE9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9BB8" w14:textId="2C343595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B67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C34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27E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5AFD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0DB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5CCC3C9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0186" w14:textId="75AA0C9B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4B2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9FA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F7D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0C2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446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62FDA1F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B777" w14:textId="387E9A30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09B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FE1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2E3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C66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F55D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2CC775C9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D18E" w14:textId="20A7E62C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175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4DE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927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F3D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0D9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1D613D58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6A45" w14:textId="00B6579D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D97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9D8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127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B265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998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3DE0F3E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1656" w14:textId="6C9BA7A9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4B20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15F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E49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627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B23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6DA1805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4A58" w14:textId="6E736CE6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193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B279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0F0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D36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3D8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7EE80AA0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600A" w14:textId="0AAA4870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5DE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A9C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08B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258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C6D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5CD5BDE8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A000" w14:textId="2281E2A6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Bd Righ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2EDD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937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432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F46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0D0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69F96754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55BC" w14:textId="298554A5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Bd Right-tilt,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CC8B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EFE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EEB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5.78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E50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233</w:t>
            </w:r>
          </w:p>
        </w:tc>
      </w:tr>
      <w:tr w:rsidR="009B0DED" w:rsidRPr="009B0DED" w14:paraId="13D33F84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F249" w14:textId="3BCCD994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ea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9C2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88D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7A8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12.93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4FC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12</w:t>
            </w:r>
          </w:p>
        </w:tc>
      </w:tr>
      <w:tr w:rsidR="009B0DED" w:rsidRPr="009B0DED" w14:paraId="76E02BC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63AD" w14:textId="3D6C609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AA9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DB9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4F1F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8C5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3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744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0C28D37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270D" w14:textId="168042F6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CD9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696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9A2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61FF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1C9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012E99EF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98E9" w14:textId="739D0AE1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CED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617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36ED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3E8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FC3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0E2B7BC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1207" w14:textId="14CBFDB4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9D3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2F8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00A6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73F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CE28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4EC5CF0C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A116" w14:textId="0DEF8D5E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lastRenderedPageBreak/>
              <w:t>Fig.7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9A2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260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ABC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87A3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5AC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1BC0A78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ED22" w14:textId="6B46986B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E8C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C3D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A79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CE5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6C3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08FA5EE4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4081" w14:textId="01782B9B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6EA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E13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F25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B4E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1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444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27C8FAFE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176A" w14:textId="40AFAA7F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F50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FE3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B24D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BB7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DE8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195A37D3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ACFA" w14:textId="7E82232F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D05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1AB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473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9CD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9CD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526453E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6615" w14:textId="6DEF4798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earl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F19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366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D8C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B38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A06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0E5703AD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9F81" w14:textId="330DA32A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B08D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901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076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10.13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62C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38</w:t>
            </w:r>
          </w:p>
        </w:tc>
      </w:tr>
      <w:tr w:rsidR="009B0DED" w:rsidRPr="009B0DED" w14:paraId="68B9A11B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AABC" w14:textId="0AEE2F82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D28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lef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466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063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E85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227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6F141F27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6CB0" w14:textId="3EA122B0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7AA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FC9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D40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5DA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362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7D189F16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02B7" w14:textId="4B2D8E96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27E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D74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9D7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020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7C9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52BA819A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1C15" w14:textId="4FFBD0CF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2CA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down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6A3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E45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D83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899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689BA318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C96F" w14:textId="638996DA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950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centr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B7A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95E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972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98C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0BFA10F2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CAE47" w14:textId="65CBCBE2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BC7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504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002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45B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697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lt; 0.05</w:t>
            </w:r>
          </w:p>
        </w:tc>
      </w:tr>
      <w:tr w:rsidR="009B0DED" w:rsidRPr="009B0DED" w14:paraId="03BEBCB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C54B" w14:textId="41B34788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59C9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lef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597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27AE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C50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2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AB3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47BB71F9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7AC3" w14:textId="50999F3A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67F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B33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42A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EBE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86F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072C8306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4408" w14:textId="7BE98DFF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DA4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central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64F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F2A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EC6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 comparison mad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AE3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</w:p>
        </w:tc>
      </w:tr>
      <w:tr w:rsidR="009B0DED" w:rsidRPr="009B0DED" w14:paraId="5024B531" w14:textId="77777777" w:rsidTr="00AB351C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2737" w14:textId="032D06DF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b Left-tilt,l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3F0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right-up vs right-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9AA8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F55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Dunn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9F5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Q = 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725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&gt; 0.05</w:t>
            </w:r>
          </w:p>
        </w:tc>
      </w:tr>
      <w:tr w:rsidR="009B0DED" w:rsidRPr="009B0DED" w14:paraId="23263C81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1CFD2" w14:textId="08950F2B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d Right-tilt,ear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E7060" w14:textId="72929164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D87D" w14:textId="7BE099CB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DD11" w14:textId="7278F34F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24.95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7D514" w14:textId="251B1390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065</w:t>
            </w:r>
          </w:p>
        </w:tc>
      </w:tr>
      <w:tr w:rsidR="009B0DED" w:rsidRPr="009B0DED" w14:paraId="38BD4E0D" w14:textId="77777777" w:rsidTr="00AB351C">
        <w:trPr>
          <w:trHeight w:val="204"/>
        </w:trPr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05793" w14:textId="408820CF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7Cd Right-tilt,l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7C9D" w14:textId="1ACA4A84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5878C" w14:textId="5D995D34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Kruskal-Wallis te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DF115" w14:textId="5F997705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χ2 = 5.50, df =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689B2" w14:textId="1D77E092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p = 0.240</w:t>
            </w:r>
          </w:p>
        </w:tc>
      </w:tr>
      <w:tr w:rsidR="009B0DED" w:rsidRPr="009B0DED" w14:paraId="0D1BD020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B1F46" w14:textId="2448365C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Fig.1-1A Extended dat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961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Vm and Line Bisection t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21F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742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9B9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-0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FE75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86</w:t>
            </w:r>
          </w:p>
        </w:tc>
      </w:tr>
      <w:tr w:rsidR="009B0DED" w:rsidRPr="009B0DED" w14:paraId="08D7745C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207B" w14:textId="7DA922F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Fig.1-1A Extended dat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70C1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Vm and Star cancellation t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911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45E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01A4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-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E4AC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65</w:t>
            </w:r>
          </w:p>
        </w:tc>
      </w:tr>
      <w:tr w:rsidR="009B0DED" w:rsidRPr="009B0DED" w14:paraId="3E6AF6A6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AC83" w14:textId="5031C5D6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1-1A Extended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F52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Vm and Flower copying t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CC8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9F8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D9AA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3546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75</w:t>
            </w:r>
          </w:p>
        </w:tc>
      </w:tr>
      <w:tr w:rsidR="009B0DED" w:rsidRPr="009B0DED" w14:paraId="0FFD5D9F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0D5B" w14:textId="53FB2766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1-1B Extended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27B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Vsd and Line Bisection t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742A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57F1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C2C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-0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D8B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007</w:t>
            </w:r>
          </w:p>
        </w:tc>
      </w:tr>
      <w:tr w:rsidR="009B0DED" w:rsidRPr="009B0DED" w14:paraId="4F952AA6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4E85" w14:textId="1605C0A7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1-1B Extended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E8C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Vsd and Star cancellation t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124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402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8020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-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06A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031</w:t>
            </w:r>
          </w:p>
        </w:tc>
      </w:tr>
      <w:tr w:rsidR="009B0DED" w:rsidRPr="009B0DED" w14:paraId="13ADD93A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20C54" w14:textId="5A701192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1-1B Extended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CD2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Vsd and Flower copying t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F2F4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6BC2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BC39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-0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C030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078</w:t>
            </w:r>
          </w:p>
        </w:tc>
      </w:tr>
      <w:tr w:rsidR="009B0DED" w:rsidRPr="009B0DED" w14:paraId="7D0ED0FB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2EE9" w14:textId="53CF57C9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2-1-</w:t>
            </w:r>
            <w:r w:rsidRPr="009B0DED">
              <w:rPr>
                <w:rFonts w:ascii="Times New Roman" w:eastAsia="Yu Gothic" w:hAnsi="Times New Roman" w:cs="Times New Roman" w:hint="eastAsia"/>
                <w:kern w:val="0"/>
                <w:sz w:val="16"/>
                <w:szCs w:val="16"/>
              </w:rPr>
              <w:t>A</w:t>
            </w: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 Extended dat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53E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tio of eye on the bar and VV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E5B5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3E8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279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-0.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EEE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23</w:t>
            </w:r>
          </w:p>
        </w:tc>
      </w:tr>
      <w:tr w:rsidR="009B0DED" w:rsidRPr="009B0DED" w14:paraId="23D1AFAA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42ECF" w14:textId="54678E3D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 xml:space="preserve">Fig.21A Extended dat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9E5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otal scan length projected on the bar and VV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E24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73E2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8CDF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0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1539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68</w:t>
            </w:r>
          </w:p>
        </w:tc>
      </w:tr>
      <w:tr w:rsidR="009B0DED" w:rsidRPr="009B0DED" w14:paraId="749220F2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C960" w14:textId="61D40ACF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2-1A Extended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63FB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requency of fixation and VV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3EA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158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C06B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DF2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65</w:t>
            </w:r>
          </w:p>
        </w:tc>
      </w:tr>
      <w:tr w:rsidR="009B0DED" w:rsidRPr="009B0DED" w14:paraId="32A26A55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DEF3" w14:textId="4DC270A2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lastRenderedPageBreak/>
              <w:t xml:space="preserve">Fig.2-1A Extended dat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3CDA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an duration of fix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03B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C55F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312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0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8D2F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106</w:t>
            </w:r>
          </w:p>
        </w:tc>
      </w:tr>
      <w:tr w:rsidR="009B0DED" w:rsidRPr="009B0DED" w14:paraId="67950EF5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0A7C" w14:textId="244AED26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2-1B Extended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F51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tio of eye on the bar and VV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3361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FF0BF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38CC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B98E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72</w:t>
            </w:r>
          </w:p>
        </w:tc>
      </w:tr>
      <w:tr w:rsidR="009B0DED" w:rsidRPr="009B0DED" w14:paraId="440CE16A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CCAE" w14:textId="50350EF2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2-1B Extended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1CD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otal scan length projected on the bar and VV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E74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743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466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-0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06B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031</w:t>
            </w:r>
          </w:p>
        </w:tc>
      </w:tr>
      <w:tr w:rsidR="009B0DED" w:rsidRPr="009B0DED" w14:paraId="7B02862B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832A" w14:textId="5F0DB09C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2-1B Extended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AC1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requency of fixation and VV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9B86E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52CE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64B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-0.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BE52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059</w:t>
            </w:r>
          </w:p>
        </w:tc>
      </w:tr>
      <w:tr w:rsidR="009B0DED" w:rsidRPr="009B0DED" w14:paraId="27C2C1C1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215A3" w14:textId="65E7E600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2-1B Extended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C4F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an duration of fixation and VVs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EF4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9810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814F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-0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AB7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138</w:t>
            </w:r>
          </w:p>
        </w:tc>
      </w:tr>
      <w:tr w:rsidR="009B0DED" w:rsidRPr="009B0DED" w14:paraId="7A51BD3F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C953" w14:textId="1C871A4B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6-2A Extended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B688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Vm and normalized lesion s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6BD9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4250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D0BB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-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DEE4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32</w:t>
            </w:r>
          </w:p>
        </w:tc>
      </w:tr>
      <w:tr w:rsidR="009B0DED" w:rsidRPr="009B0DED" w14:paraId="16C9FD2E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613B9" w14:textId="218ABC34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6-2B Extended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F612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VVsd and normalized lesion s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F9AF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E89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FA8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A77F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001</w:t>
            </w:r>
          </w:p>
        </w:tc>
      </w:tr>
      <w:tr w:rsidR="009B0DED" w:rsidRPr="009B0DED" w14:paraId="05D623C6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8023" w14:textId="3960F260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6-2C Extended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A1EC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Ratio of eye on the bar and normalized lesion s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A11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DEB3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E4FB8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0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525C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53</w:t>
            </w:r>
          </w:p>
        </w:tc>
      </w:tr>
      <w:tr w:rsidR="009B0DED" w:rsidRPr="009B0DED" w14:paraId="624F3D5B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216D" w14:textId="2DEDBE72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6-2D Extended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9F272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Total scan length projected on the bar and normalized lesion s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BA7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C1071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9526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-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7AF7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33</w:t>
            </w:r>
          </w:p>
        </w:tc>
      </w:tr>
      <w:tr w:rsidR="009B0DED" w:rsidRPr="009B0DED" w14:paraId="7436C87F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1BBA1" w14:textId="4A82AC15" w:rsidR="007F2D57" w:rsidRPr="009B0DED" w:rsidRDefault="007F2D57" w:rsidP="007F2D5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6-2E Extended dat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D4BA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Frequency of fixation and normalized lesion siz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90C0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603E5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0427B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-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3DCD" w14:textId="77777777" w:rsidR="007F2D57" w:rsidRPr="009B0DED" w:rsidRDefault="007F2D57" w:rsidP="007F2D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40</w:t>
            </w:r>
          </w:p>
        </w:tc>
      </w:tr>
      <w:tr w:rsidR="00D21858" w:rsidRPr="009B0DED" w14:paraId="1BD9D9D7" w14:textId="77777777" w:rsidTr="00B3292E">
        <w:trPr>
          <w:trHeight w:val="20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ECA40" w14:textId="715FC76C" w:rsidR="00D21858" w:rsidRPr="009B0DED" w:rsidRDefault="00D21858" w:rsidP="00D21858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Yu Gothic" w:hAnsi="Times New Roman" w:cs="Times New Roman"/>
                <w:kern w:val="0"/>
                <w:sz w:val="16"/>
                <w:szCs w:val="16"/>
              </w:rPr>
              <w:t>Fig.6-2F Extended data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A1EF7E" w14:textId="02725C2B" w:rsidR="00D21858" w:rsidRPr="009B0DED" w:rsidRDefault="00D21858" w:rsidP="00D218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Mean duration of fixation and normalized lesion siz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D6866" w14:textId="7846A0AE" w:rsidR="00D21858" w:rsidRPr="009B0DED" w:rsidRDefault="00D21858" w:rsidP="00D218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Non normal distribution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4AF0AA" w14:textId="488F22DB" w:rsidR="00D21858" w:rsidRPr="009B0DED" w:rsidRDefault="00D21858" w:rsidP="00D218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Spearman's rank correlatio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F7AE7" w14:textId="36390EB1" w:rsidR="00D21858" w:rsidRPr="009B0DED" w:rsidRDefault="00D21858" w:rsidP="00D218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ρ = -0.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AE541" w14:textId="45F55BB1" w:rsidR="00D21858" w:rsidRPr="009B0DED" w:rsidRDefault="00D21858" w:rsidP="00D2185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9B0DED"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  <w:t>p = 0.59</w:t>
            </w:r>
          </w:p>
        </w:tc>
      </w:tr>
    </w:tbl>
    <w:p w14:paraId="17F10219" w14:textId="77777777" w:rsidR="00AB351C" w:rsidRPr="009B0DED" w:rsidRDefault="00AB351C" w:rsidP="00AB351C"/>
    <w:p w14:paraId="3A4BB714" w14:textId="77777777" w:rsidR="00016B2C" w:rsidRPr="009B0DED" w:rsidRDefault="00016B2C"/>
    <w:sectPr w:rsidR="00016B2C" w:rsidRPr="009B0DED" w:rsidSect="002B7F51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F51"/>
    <w:rsid w:val="00016B2C"/>
    <w:rsid w:val="00064FC0"/>
    <w:rsid w:val="0007219B"/>
    <w:rsid w:val="0018276C"/>
    <w:rsid w:val="00193DD6"/>
    <w:rsid w:val="0019573A"/>
    <w:rsid w:val="001B55A3"/>
    <w:rsid w:val="002A0257"/>
    <w:rsid w:val="002B7F51"/>
    <w:rsid w:val="00404855"/>
    <w:rsid w:val="00425AEA"/>
    <w:rsid w:val="004620DC"/>
    <w:rsid w:val="00472AE4"/>
    <w:rsid w:val="004B5A48"/>
    <w:rsid w:val="00510979"/>
    <w:rsid w:val="00604CF5"/>
    <w:rsid w:val="00637488"/>
    <w:rsid w:val="006C195E"/>
    <w:rsid w:val="006F2FE4"/>
    <w:rsid w:val="00742BB1"/>
    <w:rsid w:val="00762CA1"/>
    <w:rsid w:val="007A5221"/>
    <w:rsid w:val="007A6458"/>
    <w:rsid w:val="007F2D57"/>
    <w:rsid w:val="007F36A5"/>
    <w:rsid w:val="008D57DA"/>
    <w:rsid w:val="00957DFA"/>
    <w:rsid w:val="009B0DED"/>
    <w:rsid w:val="00AB351C"/>
    <w:rsid w:val="00B3292E"/>
    <w:rsid w:val="00B35AA7"/>
    <w:rsid w:val="00C44716"/>
    <w:rsid w:val="00C81E72"/>
    <w:rsid w:val="00D21858"/>
    <w:rsid w:val="00DB32B0"/>
    <w:rsid w:val="00DB6CEE"/>
    <w:rsid w:val="00DD5D13"/>
    <w:rsid w:val="00E42168"/>
    <w:rsid w:val="00E42962"/>
    <w:rsid w:val="00F20FD7"/>
    <w:rsid w:val="00FA681C"/>
    <w:rsid w:val="00FE5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DD7EB82"/>
  <w15:chartTrackingRefBased/>
  <w15:docId w15:val="{37BA55DE-1899-4EFD-BAEE-A10C210A9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2B7F5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2B7F51"/>
    <w:rPr>
      <w:color w:val="954F72"/>
      <w:u w:val="single"/>
    </w:rPr>
  </w:style>
  <w:style w:type="paragraph" w:customStyle="1" w:styleId="msonormal0">
    <w:name w:val="msonormal"/>
    <w:basedOn w:val="a"/>
    <w:rsid w:val="002B7F5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2B7F51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font6">
    <w:name w:val="font6"/>
    <w:basedOn w:val="a"/>
    <w:rsid w:val="002B7F51"/>
    <w:pPr>
      <w:widowControl/>
      <w:spacing w:before="100" w:beforeAutospacing="1" w:after="100" w:afterAutospacing="1"/>
      <w:jc w:val="left"/>
    </w:pPr>
    <w:rPr>
      <w:rFonts w:ascii="Yu Gothic" w:eastAsia="Yu Gothic" w:hAnsi="Yu Gothic" w:cs="ＭＳ Ｐゴシック"/>
      <w:kern w:val="0"/>
      <w:sz w:val="12"/>
      <w:szCs w:val="12"/>
    </w:rPr>
  </w:style>
  <w:style w:type="paragraph" w:customStyle="1" w:styleId="xl65">
    <w:name w:val="xl65"/>
    <w:basedOn w:val="a"/>
    <w:rsid w:val="002B7F51"/>
    <w:pPr>
      <w:widowControl/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rsid w:val="002B7F5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2B7F51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2B7F5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2B7F5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2B7F51"/>
    <w:pPr>
      <w:widowControl/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  <w:style w:type="paragraph" w:customStyle="1" w:styleId="xl71">
    <w:name w:val="xl71"/>
    <w:basedOn w:val="a"/>
    <w:rsid w:val="002B7F51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kern w:val="0"/>
      <w:sz w:val="16"/>
      <w:szCs w:val="16"/>
    </w:rPr>
  </w:style>
  <w:style w:type="paragraph" w:customStyle="1" w:styleId="xl72">
    <w:name w:val="xl72"/>
    <w:basedOn w:val="a"/>
    <w:rsid w:val="002B7F51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ＭＳ Ｐゴシック" w:hAnsi="Times New Roman" w:cs="Times New Roman"/>
      <w:color w:val="000000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00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7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4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9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D62965-2D77-4DD8-80BC-F42B022200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2</Pages>
  <Words>5017</Words>
  <Characters>28600</Characters>
  <Application>Microsoft Office Word</Application>
  <DocSecurity>0</DocSecurity>
  <Lines>238</Lines>
  <Paragraphs>6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昭 有馬</dc:creator>
  <cp:keywords/>
  <dc:description/>
  <cp:lastModifiedBy>Kimihiko Mori</cp:lastModifiedBy>
  <cp:revision>35</cp:revision>
  <dcterms:created xsi:type="dcterms:W3CDTF">2024-11-21T21:06:00Z</dcterms:created>
  <dcterms:modified xsi:type="dcterms:W3CDTF">2024-12-02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d180a0-805a-4890-ba17-e998d4496a70</vt:lpwstr>
  </property>
</Properties>
</file>